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540"/>
        <w:gridCol w:w="6120"/>
      </w:tblGrid>
      <w:tr w:rsidR="00EC3D99" w:rsidTr="009D339C">
        <w:tc>
          <w:tcPr>
            <w:tcW w:w="908" w:type="dxa"/>
          </w:tcPr>
          <w:p w:rsidR="00EC3D99" w:rsidRPr="009D339C" w:rsidRDefault="00EC3D99" w:rsidP="009D339C">
            <w:pPr>
              <w:jc w:val="center"/>
            </w:pPr>
            <w:bookmarkStart w:id="0" w:name="_GoBack"/>
            <w:bookmarkEnd w:id="0"/>
            <w:r w:rsidRPr="009D339C">
              <w:t>Gene</w:t>
            </w:r>
          </w:p>
        </w:tc>
        <w:tc>
          <w:tcPr>
            <w:tcW w:w="540" w:type="dxa"/>
          </w:tcPr>
          <w:p w:rsidR="00EC3D99" w:rsidRPr="009D339C" w:rsidRDefault="00FF529E" w:rsidP="009D339C">
            <w:pPr>
              <w:jc w:val="center"/>
            </w:pPr>
            <w:r>
              <w:t xml:space="preserve"> </w:t>
            </w:r>
          </w:p>
        </w:tc>
        <w:tc>
          <w:tcPr>
            <w:tcW w:w="6120" w:type="dxa"/>
          </w:tcPr>
          <w:p w:rsidR="00EC3D99" w:rsidRPr="009D339C" w:rsidRDefault="009D339C">
            <w:r w:rsidRPr="009D339C">
              <w:t xml:space="preserve">RT-qPCR Primer </w:t>
            </w:r>
            <w:r w:rsidR="00EC3D99" w:rsidRPr="009D339C">
              <w:t>Sequence</w:t>
            </w:r>
          </w:p>
        </w:tc>
      </w:tr>
      <w:tr w:rsidR="009D339C" w:rsidTr="009D339C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  <w:r w:rsidRPr="009D339C">
              <w:t>RpS7</w:t>
            </w: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F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GTGAGGTCGAGTTCAACAACAAGAA</w:t>
            </w:r>
          </w:p>
        </w:tc>
      </w:tr>
      <w:tr w:rsidR="009D339C" w:rsidTr="009D339C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R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GGCACCGGCACGTAGATGA</w:t>
            </w:r>
          </w:p>
        </w:tc>
      </w:tr>
      <w:tr w:rsidR="009D339C" w:rsidTr="0062641B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  <w:r w:rsidRPr="009D339C">
              <w:t>CPF3</w:t>
            </w: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F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CCACCATCGATGCTAGTGAAAAACAAA</w:t>
            </w:r>
          </w:p>
        </w:tc>
      </w:tr>
      <w:tr w:rsidR="009D339C" w:rsidTr="0062641B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R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TTTCATTGGCCGTGTTGCATT</w:t>
            </w:r>
          </w:p>
        </w:tc>
      </w:tr>
      <w:tr w:rsidR="009D339C" w:rsidTr="00BA5A08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  <w:r w:rsidRPr="009D339C">
              <w:t>CPF4</w:t>
            </w:r>
          </w:p>
        </w:tc>
        <w:tc>
          <w:tcPr>
            <w:tcW w:w="540" w:type="dxa"/>
          </w:tcPr>
          <w:p w:rsidR="009D339C" w:rsidRPr="009D339C" w:rsidRDefault="00220615" w:rsidP="009D339C">
            <w:pPr>
              <w:jc w:val="center"/>
            </w:pPr>
            <w:r>
              <w:t>F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TCGGCAGTAGCAATAGCTTTACAGGA</w:t>
            </w:r>
          </w:p>
        </w:tc>
      </w:tr>
      <w:tr w:rsidR="009D339C" w:rsidTr="00BA5A08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R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GGGGCTGTTCACCCGAAATG</w:t>
            </w:r>
          </w:p>
        </w:tc>
      </w:tr>
      <w:tr w:rsidR="009D339C" w:rsidTr="00B1665C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  <w:r w:rsidRPr="009D339C">
              <w:t>CPLCG3</w:t>
            </w: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F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TCCCATCTCCTAGTCAGTGTGC</w:t>
            </w:r>
          </w:p>
        </w:tc>
      </w:tr>
      <w:tr w:rsidR="009D339C" w:rsidTr="00B1665C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R</w:t>
            </w:r>
          </w:p>
        </w:tc>
        <w:tc>
          <w:tcPr>
            <w:tcW w:w="6120" w:type="dxa"/>
            <w:vAlign w:val="bottom"/>
          </w:tcPr>
          <w:p w:rsidR="009D339C" w:rsidRPr="009D339C" w:rsidRDefault="009D339C">
            <w:pPr>
              <w:rPr>
                <w:rFonts w:cs="Arial"/>
              </w:rPr>
            </w:pPr>
            <w:r w:rsidRPr="009D339C">
              <w:rPr>
                <w:rFonts w:cs="Arial"/>
              </w:rPr>
              <w:t>TGAAGTGGGGGTCGAACGATG</w:t>
            </w:r>
          </w:p>
        </w:tc>
      </w:tr>
      <w:tr w:rsidR="009D339C" w:rsidTr="009D339C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  <w:r w:rsidRPr="009D339C">
              <w:t>CPLCG4</w:t>
            </w:r>
          </w:p>
        </w:tc>
        <w:tc>
          <w:tcPr>
            <w:tcW w:w="540" w:type="dxa"/>
          </w:tcPr>
          <w:p w:rsidR="009D339C" w:rsidRPr="009D339C" w:rsidRDefault="00220615" w:rsidP="009D339C">
            <w:pPr>
              <w:jc w:val="center"/>
            </w:pPr>
            <w:r>
              <w:t>F</w:t>
            </w:r>
          </w:p>
        </w:tc>
        <w:tc>
          <w:tcPr>
            <w:tcW w:w="6120" w:type="dxa"/>
          </w:tcPr>
          <w:p w:rsidR="009D339C" w:rsidRPr="009D339C" w:rsidRDefault="00AE18C8">
            <w:r w:rsidRPr="00AE18C8">
              <w:t>CCCAGACCGCACCCAAACAT</w:t>
            </w:r>
          </w:p>
        </w:tc>
      </w:tr>
      <w:tr w:rsidR="009D339C" w:rsidTr="009D339C">
        <w:tc>
          <w:tcPr>
            <w:tcW w:w="908" w:type="dxa"/>
          </w:tcPr>
          <w:p w:rsidR="009D339C" w:rsidRPr="009D339C" w:rsidRDefault="009D339C" w:rsidP="009D339C">
            <w:pPr>
              <w:jc w:val="center"/>
            </w:pPr>
          </w:p>
        </w:tc>
        <w:tc>
          <w:tcPr>
            <w:tcW w:w="540" w:type="dxa"/>
          </w:tcPr>
          <w:p w:rsidR="009D339C" w:rsidRPr="009D339C" w:rsidRDefault="00FF529E" w:rsidP="009D339C">
            <w:pPr>
              <w:jc w:val="center"/>
            </w:pPr>
            <w:r>
              <w:t>R</w:t>
            </w:r>
          </w:p>
        </w:tc>
        <w:tc>
          <w:tcPr>
            <w:tcW w:w="6120" w:type="dxa"/>
          </w:tcPr>
          <w:p w:rsidR="009D339C" w:rsidRPr="009D339C" w:rsidRDefault="00AE18C8">
            <w:r w:rsidRPr="00AE18C8">
              <w:t>TGTTCAGCGGATTTGCACACG</w:t>
            </w:r>
          </w:p>
        </w:tc>
      </w:tr>
    </w:tbl>
    <w:p w:rsidR="009B470D" w:rsidRDefault="009B470D"/>
    <w:sectPr w:rsidR="009B4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D99"/>
    <w:rsid w:val="00220615"/>
    <w:rsid w:val="009B470D"/>
    <w:rsid w:val="009D339C"/>
    <w:rsid w:val="00AE18C8"/>
    <w:rsid w:val="00E3410B"/>
    <w:rsid w:val="00EC3D99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 WAYNE Reed</dc:creator>
  <cp:lastModifiedBy>Judy Willis</cp:lastModifiedBy>
  <cp:revision>2</cp:revision>
  <dcterms:created xsi:type="dcterms:W3CDTF">2013-12-03T18:11:00Z</dcterms:created>
  <dcterms:modified xsi:type="dcterms:W3CDTF">2013-12-03T18:11:00Z</dcterms:modified>
</cp:coreProperties>
</file>